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5C99BE" w14:textId="77777777" w:rsidR="00DB6B04" w:rsidRPr="007D6F46" w:rsidRDefault="00DB6B04" w:rsidP="00DB6B04">
      <w:pPr>
        <w:pStyle w:val="Heading1"/>
      </w:pPr>
      <w:bookmarkStart w:id="0" w:name="_Toc527455075"/>
      <w:r>
        <w:t>S1 Text.  Construction of relative socioeco</w:t>
      </w:r>
      <w:r w:rsidRPr="007D6F46">
        <w:t>nomic status</w:t>
      </w:r>
      <w:bookmarkEnd w:id="0"/>
    </w:p>
    <w:p w14:paraId="368304C9" w14:textId="77777777" w:rsidR="00DB6B04" w:rsidRPr="007D6F46" w:rsidRDefault="00DB6B04" w:rsidP="00DB6B04">
      <w:r w:rsidRPr="007D6F46">
        <w:t>Our measure of relative socioeconomic status (SES) is based on six variables measured at baseline: respondent’s (and spouse’s) education, respondent’s (and spouse’s) occupation, annual household income, and current net assets of the respondent and spouse.  Education of the respondent and his/her spouse/partner (if applicable) are measured in terms of degree completion (“What is the highest grade of school or year of college you completed?”), including 12 response categories:</w:t>
      </w:r>
    </w:p>
    <w:p w14:paraId="5B5B691C" w14:textId="77777777" w:rsidR="00DB6B04" w:rsidRPr="007D6F46" w:rsidRDefault="00DB6B04" w:rsidP="00DB6B04">
      <w:r w:rsidRPr="007D6F46">
        <w:tab/>
        <w:t xml:space="preserve">1=No school/some grade school (1-6); </w:t>
      </w:r>
    </w:p>
    <w:p w14:paraId="5CDC4C0F" w14:textId="77777777" w:rsidR="00DB6B04" w:rsidRPr="007D6F46" w:rsidRDefault="00C85B39" w:rsidP="00DB6B04">
      <w:r w:rsidRPr="007D6F46">
        <w:tab/>
        <w:t>2=Eighth grade/junior hi</w:t>
      </w:r>
      <w:r w:rsidR="00DB6B04" w:rsidRPr="007D6F46">
        <w:t>g</w:t>
      </w:r>
      <w:r w:rsidRPr="007D6F46">
        <w:t>h school</w:t>
      </w:r>
      <w:r w:rsidR="00DB6B04" w:rsidRPr="007D6F46">
        <w:t xml:space="preserve"> (7-8);</w:t>
      </w:r>
    </w:p>
    <w:p w14:paraId="0A5EC314" w14:textId="77777777" w:rsidR="00DB6B04" w:rsidRPr="007D6F46" w:rsidRDefault="00DB6B04" w:rsidP="00DB6B04">
      <w:r w:rsidRPr="007D6F46">
        <w:tab/>
        <w:t>3=Some high school (9-12 no diploma/no GED);</w:t>
      </w:r>
    </w:p>
    <w:p w14:paraId="706E91C2" w14:textId="77777777" w:rsidR="00DB6B04" w:rsidRPr="007D6F46" w:rsidRDefault="00DB6B04" w:rsidP="00DB6B04">
      <w:r w:rsidRPr="007D6F46">
        <w:tab/>
        <w:t>4=GED;</w:t>
      </w:r>
    </w:p>
    <w:p w14:paraId="5CDAA1DB" w14:textId="77777777" w:rsidR="00DB6B04" w:rsidRPr="007D6F46" w:rsidRDefault="00DB6B04" w:rsidP="00DB6B04">
      <w:r w:rsidRPr="007D6F46">
        <w:tab/>
        <w:t>5=Graduated from high school;</w:t>
      </w:r>
    </w:p>
    <w:p w14:paraId="4A803B6E" w14:textId="77777777" w:rsidR="00DB6B04" w:rsidRPr="007D6F46" w:rsidRDefault="00DB6B04" w:rsidP="00DB6B04">
      <w:r w:rsidRPr="007D6F46">
        <w:tab/>
        <w:t>6=1 to 2 years of college, no degree yet;</w:t>
      </w:r>
    </w:p>
    <w:p w14:paraId="3474C1E1" w14:textId="77777777" w:rsidR="00DB6B04" w:rsidRPr="007D6F46" w:rsidRDefault="00DB6B04" w:rsidP="00DB6B04">
      <w:r w:rsidRPr="007D6F46">
        <w:tab/>
        <w:t>7=3 or more years of college, no degree yet;</w:t>
      </w:r>
    </w:p>
    <w:p w14:paraId="7E3EA32F" w14:textId="77777777" w:rsidR="00DB6B04" w:rsidRPr="007D6F46" w:rsidRDefault="00DB6B04" w:rsidP="00DB6B04">
      <w:r w:rsidRPr="007D6F46">
        <w:tab/>
        <w:t>8=Graduated from a two-year college or vocational school, or associate’s degree;</w:t>
      </w:r>
    </w:p>
    <w:p w14:paraId="44074918" w14:textId="77777777" w:rsidR="00DB6B04" w:rsidRPr="007D6F46" w:rsidRDefault="00DB6B04" w:rsidP="00DB6B04">
      <w:r w:rsidRPr="007D6F46">
        <w:tab/>
        <w:t>9=Graduated from a four- or five-year college, or bachelor’s degree;</w:t>
      </w:r>
    </w:p>
    <w:p w14:paraId="668C03D8" w14:textId="77777777" w:rsidR="00DB6B04" w:rsidRPr="007D6F46" w:rsidRDefault="00DB6B04" w:rsidP="00DB6B04">
      <w:r w:rsidRPr="007D6F46">
        <w:tab/>
        <w:t>10=Some graduate school;</w:t>
      </w:r>
    </w:p>
    <w:p w14:paraId="247C656A" w14:textId="77777777" w:rsidR="00DB6B04" w:rsidRPr="007D6F46" w:rsidRDefault="00DB6B04" w:rsidP="00DB6B04">
      <w:r w:rsidRPr="007D6F46">
        <w:tab/>
        <w:t>11=Master’s degree; and</w:t>
      </w:r>
    </w:p>
    <w:p w14:paraId="534B5538" w14:textId="77777777" w:rsidR="00DB6B04" w:rsidRPr="007D6F46" w:rsidRDefault="00DB6B04" w:rsidP="00DB6B04">
      <w:r w:rsidRPr="007D6F46">
        <w:tab/>
        <w:t xml:space="preserve">12=Ph.D., Ed.D., MD, DDS, LLB, LLD, JD, or other professional degree.  </w:t>
      </w:r>
    </w:p>
    <w:p w14:paraId="0C112AA6" w14:textId="77777777" w:rsidR="00DB6B04" w:rsidRPr="007D6F46" w:rsidRDefault="00DB6B04" w:rsidP="00DB6B04"/>
    <w:p w14:paraId="099DEBF6" w14:textId="77777777" w:rsidR="00DB6B04" w:rsidRPr="002427FE" w:rsidRDefault="00DB6B04" w:rsidP="00DB6B04">
      <w:r w:rsidRPr="002427FE">
        <w:t xml:space="preserve">We categorize the current or most recent occupation of the respondent and his/her spouse/partner (if applicable) into four categories:  </w:t>
      </w:r>
      <w:r w:rsidRPr="002427FE">
        <w:rPr>
          <w:szCs w:val="24"/>
        </w:rPr>
        <w:t>Farming/Construction/Maintenance/Production/Transportation/Military (=1); Service/Sales/Admin/Office (=2); Management/Business/Financial (=3); Professional (=4).  Measures of e</w:t>
      </w:r>
      <w:r w:rsidRPr="002427FE">
        <w:t xml:space="preserve">conomic deprivation include annual household income (for the respondent, spouse/partner if applicable, and all other family members living in the household) and total net assets (for the respondent and spouse/partner combined).  </w:t>
      </w:r>
    </w:p>
    <w:p w14:paraId="0A72050D" w14:textId="77777777" w:rsidR="00DB6B04" w:rsidRDefault="00DB6B04" w:rsidP="00DB6B04"/>
    <w:p w14:paraId="53387E8A" w14:textId="77777777" w:rsidR="00DB6B04" w:rsidRPr="002427FE" w:rsidRDefault="00132BEB" w:rsidP="00DB6B04">
      <w:pPr>
        <w:pStyle w:val="Heading2"/>
      </w:pPr>
      <w:r>
        <w:t>Coding household i</w:t>
      </w:r>
      <w:r w:rsidR="00DB6B04">
        <w:t>ncome</w:t>
      </w:r>
      <w:r w:rsidR="00DB6B04" w:rsidRPr="002427FE">
        <w:t xml:space="preserve">  </w:t>
      </w:r>
    </w:p>
    <w:p w14:paraId="395B6487" w14:textId="77777777" w:rsidR="00DB6B04" w:rsidRDefault="00DB6B04" w:rsidP="00DB6B04">
      <w:pPr>
        <w:pStyle w:val="EndnoteText"/>
        <w:rPr>
          <w:rFonts w:cs="Arial"/>
          <w:szCs w:val="22"/>
        </w:rPr>
      </w:pPr>
      <w:r>
        <w:rPr>
          <w:rFonts w:cs="Arial"/>
          <w:szCs w:val="22"/>
        </w:rPr>
        <w:t>In</w:t>
      </w:r>
      <w:r w:rsidRPr="002427FE">
        <w:rPr>
          <w:rFonts w:cs="Arial"/>
          <w:szCs w:val="22"/>
        </w:rPr>
        <w:t>come from each source (i.e., wages/salary, social security, government assistance, and all other sources such as pensions, investments, child support, or alimony) is reported in categories</w:t>
      </w:r>
      <w:r>
        <w:rPr>
          <w:rFonts w:cs="Arial"/>
          <w:szCs w:val="22"/>
        </w:rPr>
        <w:t xml:space="preserve">, which we recode to </w:t>
      </w:r>
      <w:r w:rsidRPr="002427FE">
        <w:rPr>
          <w:rFonts w:cs="Arial"/>
          <w:szCs w:val="22"/>
        </w:rPr>
        <w:t>the mid-point of the range within each category</w:t>
      </w:r>
      <w:r>
        <w:rPr>
          <w:rFonts w:cs="Arial"/>
          <w:szCs w:val="22"/>
        </w:rPr>
        <w:t xml:space="preserve">.  We </w:t>
      </w:r>
      <w:r w:rsidRPr="002427FE">
        <w:rPr>
          <w:rFonts w:cs="Arial"/>
          <w:szCs w:val="22"/>
        </w:rPr>
        <w:t xml:space="preserve">then sum across all sources to compute total income.  </w:t>
      </w:r>
      <w:r>
        <w:rPr>
          <w:rFonts w:cs="Arial"/>
          <w:szCs w:val="22"/>
        </w:rPr>
        <w:t>At M1, i</w:t>
      </w:r>
      <w:r w:rsidRPr="002427FE">
        <w:rPr>
          <w:rFonts w:cs="Arial"/>
          <w:szCs w:val="22"/>
        </w:rPr>
        <w:t xml:space="preserve">ncome from </w:t>
      </w:r>
      <w:r>
        <w:rPr>
          <w:rFonts w:cs="Arial"/>
          <w:szCs w:val="22"/>
        </w:rPr>
        <w:t>each source was</w:t>
      </w:r>
      <w:r w:rsidRPr="002427FE">
        <w:rPr>
          <w:rFonts w:cs="Arial"/>
          <w:szCs w:val="22"/>
        </w:rPr>
        <w:t xml:space="preserve"> top-coded at $200,000 (except</w:t>
      </w:r>
      <w:r>
        <w:rPr>
          <w:rFonts w:cs="Arial"/>
          <w:szCs w:val="22"/>
        </w:rPr>
        <w:t xml:space="preserve"> government assistance, which was top-coded at $50,000); 1.4</w:t>
      </w:r>
      <w:r w:rsidRPr="002427FE">
        <w:rPr>
          <w:rFonts w:cs="Arial"/>
          <w:szCs w:val="22"/>
        </w:rPr>
        <w:t xml:space="preserve">% of </w:t>
      </w:r>
      <w:r>
        <w:rPr>
          <w:rFonts w:cs="Arial"/>
          <w:szCs w:val="22"/>
        </w:rPr>
        <w:t xml:space="preserve">SAQ </w:t>
      </w:r>
      <w:r w:rsidRPr="002427FE">
        <w:rPr>
          <w:rFonts w:cs="Arial"/>
          <w:szCs w:val="22"/>
        </w:rPr>
        <w:t>resp</w:t>
      </w:r>
      <w:r>
        <w:rPr>
          <w:rFonts w:cs="Arial"/>
          <w:szCs w:val="22"/>
        </w:rPr>
        <w:t>ondents had</w:t>
      </w:r>
      <w:r w:rsidRPr="002427FE">
        <w:rPr>
          <w:rFonts w:cs="Arial"/>
          <w:szCs w:val="22"/>
        </w:rPr>
        <w:t xml:space="preserve"> top-coded income from one or more sources. </w:t>
      </w:r>
      <w:r>
        <w:rPr>
          <w:rFonts w:cs="Arial"/>
          <w:szCs w:val="22"/>
        </w:rPr>
        <w:t xml:space="preserve"> At M2, again income from each source was top-coded at $200,000; income from at least one source was top-coded for</w:t>
      </w:r>
      <w:r w:rsidRPr="002427FE">
        <w:rPr>
          <w:rFonts w:cs="Arial"/>
          <w:szCs w:val="22"/>
        </w:rPr>
        <w:t xml:space="preserve"> </w:t>
      </w:r>
      <w:r>
        <w:rPr>
          <w:rFonts w:cs="Arial"/>
          <w:szCs w:val="22"/>
        </w:rPr>
        <w:t>2.1% of SAQ respondents.  At M3, income sources were top-coded at $300,000; at least one source of income was top-coded for 1.7% of SAQ respondents.</w:t>
      </w:r>
    </w:p>
    <w:p w14:paraId="022C5435" w14:textId="77777777" w:rsidR="00DB6B04" w:rsidRDefault="00DB6B04" w:rsidP="00DB6B04">
      <w:pPr>
        <w:pStyle w:val="EndnoteText"/>
        <w:rPr>
          <w:rFonts w:cs="Arial"/>
          <w:szCs w:val="22"/>
        </w:rPr>
      </w:pPr>
    </w:p>
    <w:p w14:paraId="79A71B77" w14:textId="7B4BDCB3" w:rsidR="00DB6B04" w:rsidRPr="002427FE" w:rsidRDefault="00DB6B04" w:rsidP="00BF5669">
      <w:pPr>
        <w:pStyle w:val="EndnoteText"/>
        <w:rPr>
          <w:szCs w:val="22"/>
        </w:rPr>
      </w:pPr>
      <w:r>
        <w:rPr>
          <w:rFonts w:cs="Arial"/>
          <w:szCs w:val="22"/>
        </w:rPr>
        <w:t>We recoded t</w:t>
      </w:r>
      <w:r w:rsidRPr="002427FE">
        <w:rPr>
          <w:rFonts w:cs="Arial"/>
          <w:szCs w:val="22"/>
        </w:rPr>
        <w:t xml:space="preserve">op-coded values </w:t>
      </w:r>
      <w:r w:rsidRPr="002427FE">
        <w:rPr>
          <w:szCs w:val="22"/>
        </w:rPr>
        <w:t>to the harmonic mean of a Pareto distribution.</w:t>
      </w:r>
      <w:r w:rsidRPr="002427FE">
        <w:t xml:space="preserve">  </w:t>
      </w:r>
      <w:r w:rsidRPr="002427FE">
        <w:rPr>
          <w:rFonts w:cs="Arial"/>
          <w:szCs w:val="22"/>
        </w:rPr>
        <w:t>As suggested by von Hippel</w:t>
      </w:r>
      <w:r w:rsidR="00183E1C">
        <w:rPr>
          <w:rFonts w:cs="Arial"/>
          <w:szCs w:val="22"/>
        </w:rPr>
        <w:t xml:space="preserve"> et al. (2016),</w:t>
      </w:r>
      <w:bookmarkStart w:id="1" w:name="_GoBack"/>
      <w:bookmarkEnd w:id="1"/>
      <w:r w:rsidRPr="002427FE">
        <w:rPr>
          <w:rFonts w:cs="Arial"/>
          <w:szCs w:val="22"/>
        </w:rPr>
        <w:t xml:space="preserve"> we compute the harmonic mean of a Pareto distribution with </w:t>
      </w:r>
      <m:oMath>
        <m:r>
          <w:rPr>
            <w:rFonts w:ascii="Cambria Math" w:hAnsi="Cambria Math" w:cs="Arial"/>
            <w:szCs w:val="22"/>
          </w:rPr>
          <m:t>α</m:t>
        </m:r>
      </m:oMath>
      <w:r w:rsidRPr="002427FE">
        <w:rPr>
          <w:rFonts w:cs="Arial"/>
          <w:szCs w:val="22"/>
        </w:rPr>
        <w:t xml:space="preserve"> equal to the maximum of one or</w:t>
      </w:r>
      <w:r w:rsidR="00BF5669">
        <w:rPr>
          <w:rFonts w:cs="Arial"/>
          <w:szCs w:val="22"/>
        </w:rPr>
        <w:t xml:space="preserve"> </w:t>
      </w:r>
      <m:oMath>
        <m:d>
          <m:dPr>
            <m:begChr m:val="["/>
            <m:endChr m:val="]"/>
            <m:ctrlPr>
              <w:rPr>
                <w:rFonts w:ascii="Cambria Math" w:hAnsi="Cambria Math" w:cs="Arial"/>
                <w:i/>
                <w:szCs w:val="22"/>
              </w:rPr>
            </m:ctrlPr>
          </m:dPr>
          <m:e>
            <m:func>
              <m:funcPr>
                <m:ctrlPr>
                  <w:rPr>
                    <w:rFonts w:ascii="Cambria Math" w:hAnsi="Cambria Math" w:cs="Arial"/>
                    <w:szCs w:val="22"/>
                  </w:rPr>
                </m:ctrlPr>
              </m:funcPr>
              <m:fName>
                <m:r>
                  <m:rPr>
                    <m:sty m:val="p"/>
                  </m:rPr>
                  <w:rPr>
                    <w:rFonts w:ascii="Cambria Math" w:hAnsi="Cambria Math" w:cs="Arial"/>
                    <w:szCs w:val="22"/>
                  </w:rPr>
                  <m:t>ln</m:t>
                </m:r>
              </m:fName>
              <m:e>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n</m:t>
                        </m:r>
                      </m:e>
                      <m:sub>
                        <m:r>
                          <w:rPr>
                            <w:rFonts w:ascii="Cambria Math" w:hAnsi="Cambria Math" w:cs="Arial"/>
                            <w:szCs w:val="22"/>
                          </w:rPr>
                          <m:t>B-1</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n</m:t>
                        </m:r>
                      </m:e>
                      <m:sub>
                        <m:r>
                          <w:rPr>
                            <w:rFonts w:ascii="Cambria Math" w:hAnsi="Cambria Math" w:cs="Arial"/>
                            <w:szCs w:val="22"/>
                          </w:rPr>
                          <m:t>B</m:t>
                        </m:r>
                      </m:sub>
                    </m:sSub>
                  </m:e>
                </m:d>
              </m:e>
            </m:func>
            <m:r>
              <w:rPr>
                <w:rFonts w:ascii="Cambria Math" w:hAnsi="Cambria Math" w:cs="Arial"/>
                <w:szCs w:val="22"/>
              </w:rPr>
              <m:t>-</m:t>
            </m:r>
            <m:r>
              <m:rPr>
                <m:sty m:val="p"/>
              </m:rPr>
              <w:rPr>
                <w:rFonts w:ascii="Cambria Math" w:hAnsi="Cambria Math" w:cs="Arial"/>
                <w:szCs w:val="22"/>
              </w:rPr>
              <m:t>ln⁡</m:t>
            </m:r>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n</m:t>
                </m:r>
              </m:e>
              <m:sub>
                <m:r>
                  <w:rPr>
                    <w:rFonts w:ascii="Cambria Math" w:hAnsi="Cambria Math" w:cs="Arial"/>
                    <w:szCs w:val="22"/>
                  </w:rPr>
                  <m:t>B</m:t>
                </m:r>
              </m:sub>
            </m:sSub>
            <m:r>
              <w:rPr>
                <w:rFonts w:ascii="Cambria Math" w:hAnsi="Cambria Math" w:cs="Arial"/>
                <w:szCs w:val="22"/>
              </w:rPr>
              <m:t>)</m:t>
            </m:r>
          </m:e>
        </m:d>
        <m:r>
          <w:rPr>
            <w:rFonts w:ascii="Cambria Math" w:hAnsi="Cambria Math" w:cs="Arial"/>
            <w:szCs w:val="22"/>
          </w:rPr>
          <m:t>÷</m:t>
        </m:r>
        <m:d>
          <m:dPr>
            <m:begChr m:val="["/>
            <m:endChr m:val="]"/>
            <m:ctrlPr>
              <w:rPr>
                <w:rFonts w:ascii="Cambria Math" w:hAnsi="Cambria Math" w:cs="Arial"/>
                <w:i/>
                <w:szCs w:val="22"/>
              </w:rPr>
            </m:ctrlPr>
          </m:dPr>
          <m:e>
            <m:func>
              <m:funcPr>
                <m:ctrlPr>
                  <w:rPr>
                    <w:rFonts w:ascii="Cambria Math" w:hAnsi="Cambria Math" w:cs="Arial"/>
                    <w:szCs w:val="22"/>
                  </w:rPr>
                </m:ctrlPr>
              </m:funcPr>
              <m:fName>
                <m:r>
                  <m:rPr>
                    <m:sty m:val="p"/>
                  </m:rPr>
                  <w:rPr>
                    <w:rFonts w:ascii="Cambria Math" w:hAnsi="Cambria Math" w:cs="Arial"/>
                    <w:szCs w:val="22"/>
                  </w:rPr>
                  <m:t>ln</m:t>
                </m:r>
              </m:fName>
              <m:e>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l</m:t>
                        </m:r>
                      </m:e>
                      <m:sub>
                        <m:r>
                          <w:rPr>
                            <w:rFonts w:ascii="Cambria Math" w:hAnsi="Cambria Math" w:cs="Arial"/>
                            <w:szCs w:val="22"/>
                          </w:rPr>
                          <m:t>B</m:t>
                        </m:r>
                      </m:sub>
                    </m:sSub>
                  </m:e>
                </m:d>
              </m:e>
            </m:func>
            <m:r>
              <w:rPr>
                <w:rFonts w:ascii="Cambria Math" w:hAnsi="Cambria Math" w:cs="Arial"/>
                <w:szCs w:val="22"/>
              </w:rPr>
              <m:t>-</m:t>
            </m:r>
            <m:r>
              <m:rPr>
                <m:sty m:val="p"/>
              </m:rPr>
              <w:rPr>
                <w:rFonts w:ascii="Cambria Math" w:hAnsi="Cambria Math" w:cs="Arial"/>
                <w:szCs w:val="22"/>
              </w:rPr>
              <m:t>ln⁡</m:t>
            </m:r>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l</m:t>
                </m:r>
              </m:e>
              <m:sub>
                <m:r>
                  <w:rPr>
                    <w:rFonts w:ascii="Cambria Math" w:hAnsi="Cambria Math" w:cs="Arial"/>
                    <w:szCs w:val="22"/>
                  </w:rPr>
                  <m:t>B-1</m:t>
                </m:r>
              </m:sub>
            </m:sSub>
            <m:r>
              <w:rPr>
                <w:rFonts w:ascii="Cambria Math" w:hAnsi="Cambria Math" w:cs="Arial"/>
                <w:szCs w:val="22"/>
              </w:rPr>
              <m:t>)</m:t>
            </m:r>
          </m:e>
        </m:d>
      </m:oMath>
      <w:r w:rsidRPr="002427FE">
        <w:rPr>
          <w:rFonts w:cs="Arial"/>
          <w:szCs w:val="22"/>
        </w:rPr>
        <w:t xml:space="preserve">, where </w:t>
      </w:r>
      <m:oMath>
        <m:sSub>
          <m:sSubPr>
            <m:ctrlPr>
              <w:rPr>
                <w:rFonts w:ascii="Cambria Math" w:hAnsi="Cambria Math" w:cs="Arial"/>
                <w:i/>
                <w:szCs w:val="22"/>
              </w:rPr>
            </m:ctrlPr>
          </m:sSubPr>
          <m:e>
            <m:r>
              <w:rPr>
                <w:rFonts w:ascii="Cambria Math" w:hAnsi="Cambria Math" w:cs="Arial"/>
                <w:szCs w:val="22"/>
              </w:rPr>
              <m:t>n</m:t>
            </m:r>
          </m:e>
          <m:sub>
            <m:r>
              <w:rPr>
                <w:rFonts w:ascii="Cambria Math" w:hAnsi="Cambria Math" w:cs="Arial"/>
                <w:szCs w:val="22"/>
              </w:rPr>
              <m:t>B</m:t>
            </m:r>
          </m:sub>
        </m:sSub>
      </m:oMath>
      <w:r w:rsidRPr="002427FE">
        <w:rPr>
          <w:rFonts w:eastAsiaTheme="minorEastAsia" w:cs="Arial"/>
          <w:szCs w:val="22"/>
        </w:rPr>
        <w:t xml:space="preserve"> is the number of cases in the top category; </w:t>
      </w:r>
      <m:oMath>
        <m:sSub>
          <m:sSubPr>
            <m:ctrlPr>
              <w:rPr>
                <w:rFonts w:ascii="Cambria Math" w:hAnsi="Cambria Math" w:cs="Arial"/>
                <w:i/>
                <w:szCs w:val="22"/>
              </w:rPr>
            </m:ctrlPr>
          </m:sSubPr>
          <m:e>
            <m:r>
              <w:rPr>
                <w:rFonts w:ascii="Cambria Math" w:hAnsi="Cambria Math" w:cs="Arial"/>
                <w:szCs w:val="22"/>
              </w:rPr>
              <m:t>n</m:t>
            </m:r>
          </m:e>
          <m:sub>
            <m:r>
              <w:rPr>
                <w:rFonts w:ascii="Cambria Math" w:hAnsi="Cambria Math" w:cs="Arial"/>
                <w:szCs w:val="22"/>
              </w:rPr>
              <m:t>B-1</m:t>
            </m:r>
          </m:sub>
        </m:sSub>
      </m:oMath>
      <w:r w:rsidRPr="002427FE">
        <w:rPr>
          <w:rFonts w:eastAsiaTheme="minorEastAsia" w:cs="Arial"/>
          <w:szCs w:val="22"/>
        </w:rPr>
        <w:t xml:space="preserve"> is the number of cases in the penultimate category; </w:t>
      </w:r>
      <m:oMath>
        <m:sSub>
          <m:sSubPr>
            <m:ctrlPr>
              <w:rPr>
                <w:rFonts w:ascii="Cambria Math" w:hAnsi="Cambria Math" w:cs="Arial"/>
                <w:i/>
                <w:szCs w:val="22"/>
              </w:rPr>
            </m:ctrlPr>
          </m:sSubPr>
          <m:e>
            <m:r>
              <w:rPr>
                <w:rFonts w:ascii="Cambria Math" w:hAnsi="Cambria Math" w:cs="Arial"/>
                <w:szCs w:val="22"/>
              </w:rPr>
              <m:t>l</m:t>
            </m:r>
          </m:e>
          <m:sub>
            <m:r>
              <w:rPr>
                <w:rFonts w:ascii="Cambria Math" w:hAnsi="Cambria Math" w:cs="Arial"/>
                <w:szCs w:val="22"/>
              </w:rPr>
              <m:t>B</m:t>
            </m:r>
          </m:sub>
        </m:sSub>
      </m:oMath>
      <w:r w:rsidRPr="002427FE">
        <w:rPr>
          <w:rFonts w:eastAsiaTheme="minorEastAsia" w:cs="Arial"/>
          <w:szCs w:val="22"/>
        </w:rPr>
        <w:t xml:space="preserve"> is the lower bound of the top category; and </w:t>
      </w:r>
      <m:oMath>
        <m:sSub>
          <m:sSubPr>
            <m:ctrlPr>
              <w:rPr>
                <w:rFonts w:ascii="Cambria Math" w:hAnsi="Cambria Math" w:cs="Arial"/>
                <w:i/>
                <w:szCs w:val="22"/>
              </w:rPr>
            </m:ctrlPr>
          </m:sSubPr>
          <m:e>
            <m:r>
              <w:rPr>
                <w:rFonts w:ascii="Cambria Math" w:hAnsi="Cambria Math" w:cs="Arial"/>
                <w:szCs w:val="22"/>
              </w:rPr>
              <m:t>l</m:t>
            </m:r>
          </m:e>
          <m:sub>
            <m:r>
              <w:rPr>
                <w:rFonts w:ascii="Cambria Math" w:hAnsi="Cambria Math" w:cs="Arial"/>
                <w:szCs w:val="22"/>
              </w:rPr>
              <m:t>B-1</m:t>
            </m:r>
          </m:sub>
        </m:sSub>
      </m:oMath>
      <w:r w:rsidRPr="002427FE">
        <w:rPr>
          <w:rFonts w:eastAsiaTheme="minorEastAsia" w:cs="Arial"/>
          <w:szCs w:val="22"/>
        </w:rPr>
        <w:t xml:space="preserve"> is the lower bound of the penultimate category.  Restricting alpha to a minimum of one ensures that the value of the top category is no greater than twice the lower bound of that category.  </w:t>
      </w:r>
      <w:r w:rsidRPr="002427FE">
        <w:rPr>
          <w:rFonts w:cs="Arial"/>
          <w:szCs w:val="22"/>
        </w:rPr>
        <w:t xml:space="preserve">We are unable to make an equivalence adjustment based on household size and composition because MIDUS did not collect that information at </w:t>
      </w:r>
      <w:r>
        <w:rPr>
          <w:rFonts w:cs="Arial"/>
          <w:szCs w:val="22"/>
        </w:rPr>
        <w:t>M1.</w:t>
      </w:r>
    </w:p>
    <w:p w14:paraId="1AD59680" w14:textId="77777777" w:rsidR="00DB6B04" w:rsidRDefault="00DB6B04" w:rsidP="00DB6B04">
      <w:pPr>
        <w:pStyle w:val="EndnoteText"/>
      </w:pPr>
    </w:p>
    <w:p w14:paraId="0EFB770F" w14:textId="77777777" w:rsidR="00DB6B04" w:rsidRPr="002427FE" w:rsidRDefault="00132BEB" w:rsidP="00DB6B04">
      <w:pPr>
        <w:pStyle w:val="Heading2"/>
      </w:pPr>
      <w:r>
        <w:t>Coding a</w:t>
      </w:r>
      <w:r w:rsidR="00DB6B04">
        <w:t xml:space="preserve">ssets </w:t>
      </w:r>
    </w:p>
    <w:p w14:paraId="601323A8" w14:textId="77777777" w:rsidR="00DB6B04" w:rsidRDefault="00DB6B04" w:rsidP="00DB6B04">
      <w:r w:rsidRPr="002427FE">
        <w:t>Assets are also reported in categories at M1</w:t>
      </w:r>
      <w:r>
        <w:t xml:space="preserve"> </w:t>
      </w:r>
      <w:r w:rsidRPr="002427FE">
        <w:t>and coded to the mid-point of each range</w:t>
      </w:r>
      <w:r>
        <w:t>; at M2 and M3, the dollar value of assets was recorded</w:t>
      </w:r>
      <w:r w:rsidRPr="002427FE">
        <w:t xml:space="preserve">.  Total net assets are coded to zero if the respondent reports no assets or a deficit.  </w:t>
      </w:r>
      <w:r>
        <w:t>Assets were top-coded at $1,000,000 (2.4</w:t>
      </w:r>
      <w:r w:rsidRPr="002427FE">
        <w:t xml:space="preserve">% of the </w:t>
      </w:r>
      <w:r>
        <w:t xml:space="preserve">SAQ </w:t>
      </w:r>
      <w:r w:rsidRPr="002427FE">
        <w:t>sample at M1</w:t>
      </w:r>
      <w:r>
        <w:t>; 5.4% at M2; 12.6% at M3</w:t>
      </w:r>
      <w:r w:rsidRPr="002427FE">
        <w:t>)</w:t>
      </w:r>
      <w:r>
        <w:t xml:space="preserve">, which we recode </w:t>
      </w:r>
      <w:r w:rsidRPr="002427FE">
        <w:t>to the harmonic mean of a Pareto distribution as described above for income.</w:t>
      </w:r>
    </w:p>
    <w:p w14:paraId="594BE07C" w14:textId="77777777" w:rsidR="00DB6B04" w:rsidRDefault="00DB6B04" w:rsidP="00DB6B04"/>
    <w:p w14:paraId="4EEFE9EF" w14:textId="77777777" w:rsidR="00DB6B04" w:rsidRPr="002427FE" w:rsidRDefault="00DB6B04" w:rsidP="00DB6B04">
      <w:pPr>
        <w:pStyle w:val="Heading2"/>
      </w:pPr>
      <w:bookmarkStart w:id="2" w:name="_Toc527455076"/>
      <w:r>
        <w:t>Inflation adjustment for income and assets</w:t>
      </w:r>
      <w:bookmarkEnd w:id="2"/>
    </w:p>
    <w:p w14:paraId="64EE5D73" w14:textId="77777777" w:rsidR="00DB6B04" w:rsidRDefault="00DB6B04" w:rsidP="00DB6B04">
      <w:pPr>
        <w:pStyle w:val="EndnoteText"/>
        <w:rPr>
          <w:szCs w:val="22"/>
        </w:rPr>
      </w:pPr>
      <w:r w:rsidRPr="002427FE">
        <w:rPr>
          <w:szCs w:val="22"/>
        </w:rPr>
        <w:t>To adjust for inflation, we convert income and assets to 1995 dollars using the Consumer Price Index (CPI) provided by the Bureau of Labor Statistics (</w:t>
      </w:r>
      <w:hyperlink r:id="rId7" w:history="1">
        <w:r w:rsidRPr="002427FE">
          <w:rPr>
            <w:rStyle w:val="Hyperlink"/>
            <w:szCs w:val="22"/>
          </w:rPr>
          <w:t>https://data.bls.gov/cgi-bin/cpicalc.pl</w:t>
        </w:r>
      </w:hyperlink>
      <w:r w:rsidRPr="002427FE">
        <w:rPr>
          <w:szCs w:val="22"/>
        </w:rPr>
        <w:t>).  For each respondent, we determine the multiplier for income/assets based on the year in which s/he completed the phone interview and the CPI multiplier for the median month for MIDUS interviews conducted during that year (using April 1995 as the reference, which is the median month among interviews completed in 1995).  Thus, the multipliers for each survey year (based on the median month for interviews in that year) are:  1995 (April)=1.0; 1996 (July)=0.97</w:t>
      </w:r>
      <w:r>
        <w:rPr>
          <w:szCs w:val="22"/>
        </w:rPr>
        <w:t xml:space="preserve">; </w:t>
      </w:r>
      <w:r w:rsidRPr="00AC0CB2">
        <w:rPr>
          <w:szCs w:val="22"/>
        </w:rPr>
        <w:t>2004 (May)=0.80</w:t>
      </w:r>
      <w:r>
        <w:rPr>
          <w:szCs w:val="22"/>
        </w:rPr>
        <w:t xml:space="preserve">; </w:t>
      </w:r>
      <w:r w:rsidRPr="00AC0CB2">
        <w:rPr>
          <w:szCs w:val="22"/>
        </w:rPr>
        <w:t>2005 (Mar</w:t>
      </w:r>
      <w:r>
        <w:rPr>
          <w:szCs w:val="22"/>
        </w:rPr>
        <w:t>ch</w:t>
      </w:r>
      <w:r w:rsidRPr="00AC0CB2">
        <w:rPr>
          <w:szCs w:val="22"/>
        </w:rPr>
        <w:t>)=0.79</w:t>
      </w:r>
      <w:r>
        <w:rPr>
          <w:szCs w:val="22"/>
        </w:rPr>
        <w:t xml:space="preserve">; </w:t>
      </w:r>
      <w:r w:rsidRPr="00AC0CB2">
        <w:rPr>
          <w:szCs w:val="22"/>
        </w:rPr>
        <w:t>2013 (July)=0.65</w:t>
      </w:r>
      <w:r>
        <w:rPr>
          <w:szCs w:val="22"/>
        </w:rPr>
        <w:t xml:space="preserve">; </w:t>
      </w:r>
      <w:r w:rsidRPr="00AC0CB2">
        <w:rPr>
          <w:szCs w:val="22"/>
        </w:rPr>
        <w:t>2014 (March)=0.64</w:t>
      </w:r>
      <w:r w:rsidRPr="002427FE">
        <w:rPr>
          <w:szCs w:val="22"/>
        </w:rPr>
        <w:t>.</w:t>
      </w:r>
      <w:r>
        <w:rPr>
          <w:szCs w:val="22"/>
        </w:rPr>
        <w:t xml:space="preserve">  </w:t>
      </w:r>
    </w:p>
    <w:p w14:paraId="2783E6A3" w14:textId="77777777" w:rsidR="00DB6B04" w:rsidRDefault="00DB6B04" w:rsidP="00DB6B04">
      <w:pPr>
        <w:pStyle w:val="EndnoteText"/>
        <w:rPr>
          <w:szCs w:val="22"/>
        </w:rPr>
      </w:pPr>
    </w:p>
    <w:p w14:paraId="0A33B73C" w14:textId="77777777" w:rsidR="00DB6B04" w:rsidRDefault="00DB6B04" w:rsidP="00DB6B04">
      <w:pPr>
        <w:pStyle w:val="Heading2"/>
      </w:pPr>
      <w:r>
        <w:t>Constructing the SES Index</w:t>
      </w:r>
    </w:p>
    <w:p w14:paraId="7D093F3A" w14:textId="77777777" w:rsidR="00DB6B04" w:rsidRDefault="00DB6B04" w:rsidP="00DB6B04">
      <w:pPr>
        <w:pStyle w:val="EndnoteText"/>
      </w:pPr>
      <w:r w:rsidRPr="002427FE">
        <w:t xml:space="preserve">Both income and assets are strongly and positively skewed.  Therefore, we apply a square root transformation to those items.  </w:t>
      </w:r>
      <w:r>
        <w:t>W</w:t>
      </w:r>
      <w:r w:rsidRPr="002427FE">
        <w:t xml:space="preserve">e standardize the six items and then compute an SES index as the average across relevant items (e.g., six items if married/partnered and both respondent and spouse/partner have ever been employed; three items if not married/partnered and respondent has never been employed; Cronbach’s </w:t>
      </w:r>
      <w:r w:rsidRPr="002427FE">
        <w:rPr>
          <w:rFonts w:cs="Arial"/>
        </w:rPr>
        <w:t>α</w:t>
      </w:r>
      <w:r w:rsidRPr="002427FE">
        <w:t xml:space="preserve">=0.75). </w:t>
      </w:r>
    </w:p>
    <w:p w14:paraId="66CB8A61" w14:textId="77777777" w:rsidR="00DB6B04" w:rsidRDefault="00DB6B04" w:rsidP="00DB6B04">
      <w:pPr>
        <w:pStyle w:val="EndnoteText"/>
      </w:pPr>
    </w:p>
    <w:p w14:paraId="2988A440" w14:textId="77777777" w:rsidR="00DB6B04" w:rsidRDefault="00132BEB" w:rsidP="00DB6B04">
      <w:pPr>
        <w:pStyle w:val="Heading2"/>
      </w:pPr>
      <w:r>
        <w:t>Converting the SES Index to percentile r</w:t>
      </w:r>
      <w:r w:rsidR="00DB6B04">
        <w:t>ank</w:t>
      </w:r>
    </w:p>
    <w:p w14:paraId="7A11EC22" w14:textId="77777777" w:rsidR="00DB6B04" w:rsidRPr="002427FE" w:rsidRDefault="00DB6B04" w:rsidP="00DB6B04">
      <w:pPr>
        <w:pStyle w:val="EndnoteText"/>
      </w:pPr>
      <w:r w:rsidRPr="002427FE">
        <w:t xml:space="preserve">We convert the resulting SES score to a percentile rank (1-100) based on the weighted distribution within each survey wave.  Finally, we rescale the percentile rank to range from 0 (1st percentile) to 1 (99th percentile), so that a one-unit change represents the difference between a person in the bottom versus the top percentile of the SES continuum. </w:t>
      </w:r>
    </w:p>
    <w:p w14:paraId="1C9CE018" w14:textId="77777777" w:rsidR="00DB6B04" w:rsidRDefault="00DB6B04" w:rsidP="00DB6B04"/>
    <w:p w14:paraId="494DC96B" w14:textId="77777777" w:rsidR="00DB6B04" w:rsidRDefault="00DB6B04" w:rsidP="00DB6B04">
      <w:pPr>
        <w:pStyle w:val="Heading2"/>
      </w:pPr>
      <w:r>
        <w:t>Reference</w:t>
      </w:r>
    </w:p>
    <w:p w14:paraId="4834D966" w14:textId="77777777" w:rsidR="00DB6B04" w:rsidRDefault="00DB6B04" w:rsidP="00A42DAC">
      <w:pPr>
        <w:ind w:left="720" w:hanging="720"/>
      </w:pPr>
      <w:r w:rsidRPr="002427FE">
        <w:rPr>
          <w:rFonts w:cs="Arial"/>
        </w:rPr>
        <w:t xml:space="preserve">von Hippel, Paul T., Samuel V. </w:t>
      </w:r>
      <w:proofErr w:type="spellStart"/>
      <w:r w:rsidRPr="002427FE">
        <w:rPr>
          <w:rFonts w:cs="Arial"/>
        </w:rPr>
        <w:t>Scarpino</w:t>
      </w:r>
      <w:proofErr w:type="spellEnd"/>
      <w:r w:rsidRPr="002427FE">
        <w:rPr>
          <w:rFonts w:cs="Arial"/>
        </w:rPr>
        <w:t xml:space="preserve"> and Igor </w:t>
      </w:r>
      <w:proofErr w:type="spellStart"/>
      <w:r w:rsidRPr="002427FE">
        <w:rPr>
          <w:rFonts w:cs="Arial"/>
        </w:rPr>
        <w:t>Holas</w:t>
      </w:r>
      <w:proofErr w:type="spellEnd"/>
      <w:r w:rsidRPr="002427FE">
        <w:rPr>
          <w:rFonts w:cs="Arial"/>
        </w:rPr>
        <w:t xml:space="preserve">. 2016. "Robust estimation of inequality from binned incomes," </w:t>
      </w:r>
      <w:r w:rsidRPr="002427FE">
        <w:rPr>
          <w:rFonts w:cs="Arial"/>
          <w:i/>
          <w:iCs/>
        </w:rPr>
        <w:t xml:space="preserve">Sociological Methodology </w:t>
      </w:r>
      <w:r w:rsidRPr="002427FE">
        <w:rPr>
          <w:rFonts w:cs="Arial"/>
        </w:rPr>
        <w:t>46(1): 212-251.</w:t>
      </w:r>
    </w:p>
    <w:sectPr w:rsidR="00DB6B04" w:rsidSect="0070712F">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8CF868" w14:textId="77777777" w:rsidR="000E6D31" w:rsidRDefault="000E6D31">
      <w:r>
        <w:separator/>
      </w:r>
    </w:p>
  </w:endnote>
  <w:endnote w:type="continuationSeparator" w:id="0">
    <w:p w14:paraId="5E549281" w14:textId="77777777" w:rsidR="000E6D31" w:rsidRDefault="000E6D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Bold">
    <w:panose1 w:val="020B0704020202020204"/>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FDF5C7" w14:textId="77777777" w:rsidR="0070712F" w:rsidRDefault="007071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2065364"/>
      <w:docPartObj>
        <w:docPartGallery w:val="Page Numbers (Bottom of Page)"/>
        <w:docPartUnique/>
      </w:docPartObj>
    </w:sdtPr>
    <w:sdtEndPr>
      <w:rPr>
        <w:noProof/>
      </w:rPr>
    </w:sdtEndPr>
    <w:sdtContent>
      <w:p w14:paraId="6A422981" w14:textId="77777777" w:rsidR="0070712F" w:rsidRDefault="0070712F">
        <w:pPr>
          <w:pStyle w:val="Footer"/>
          <w:jc w:val="center"/>
        </w:pPr>
        <w:r>
          <w:fldChar w:fldCharType="begin"/>
        </w:r>
        <w:r>
          <w:instrText xml:space="preserve"> PAGE   \* MERGEFORMAT </w:instrText>
        </w:r>
        <w:r>
          <w:fldChar w:fldCharType="separate"/>
        </w:r>
        <w:r w:rsidR="007D6F46">
          <w:rPr>
            <w:noProof/>
          </w:rPr>
          <w:t>1</w:t>
        </w:r>
        <w:r>
          <w:rPr>
            <w:noProof/>
          </w:rPr>
          <w:fldChar w:fldCharType="end"/>
        </w:r>
      </w:p>
    </w:sdtContent>
  </w:sdt>
  <w:p w14:paraId="073F283D" w14:textId="77777777" w:rsidR="0070712F" w:rsidRDefault="0070712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6753C2" w14:textId="77777777" w:rsidR="0070712F" w:rsidRDefault="007071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FCF445" w14:textId="77777777" w:rsidR="000E6D31" w:rsidRDefault="000E6D31">
      <w:r>
        <w:separator/>
      </w:r>
    </w:p>
  </w:footnote>
  <w:footnote w:type="continuationSeparator" w:id="0">
    <w:p w14:paraId="4B9B0D05" w14:textId="77777777" w:rsidR="000E6D31" w:rsidRDefault="000E6D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DBF9BD" w14:textId="77777777" w:rsidR="0070712F" w:rsidRDefault="0070712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14070E" w14:textId="77777777" w:rsidR="0070712F" w:rsidRDefault="0070712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903F3E" w14:textId="77777777" w:rsidR="0070712F" w:rsidRDefault="007071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72E507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B10801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5742116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8524269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754705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09CAC6E"/>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F14BE9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67AC78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F44958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7D2D80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B700516"/>
    <w:multiLevelType w:val="hybridMultilevel"/>
    <w:tmpl w:val="9CFC1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DAC3232"/>
    <w:multiLevelType w:val="hybridMultilevel"/>
    <w:tmpl w:val="CF707D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F9D1EA7"/>
    <w:multiLevelType w:val="hybridMultilevel"/>
    <w:tmpl w:val="38C8D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16B5FD0"/>
    <w:multiLevelType w:val="hybridMultilevel"/>
    <w:tmpl w:val="D4A8E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9254D9F"/>
    <w:multiLevelType w:val="multilevel"/>
    <w:tmpl w:val="4366EC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93A7AE4"/>
    <w:multiLevelType w:val="hybridMultilevel"/>
    <w:tmpl w:val="BBAEA7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CB6334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1E0B3D23"/>
    <w:multiLevelType w:val="multilevel"/>
    <w:tmpl w:val="301897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2350C04"/>
    <w:multiLevelType w:val="hybridMultilevel"/>
    <w:tmpl w:val="56BE0B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2497616"/>
    <w:multiLevelType w:val="hybridMultilevel"/>
    <w:tmpl w:val="E9087E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3901426"/>
    <w:multiLevelType w:val="hybridMultilevel"/>
    <w:tmpl w:val="6D0027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26D72EC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26F36406"/>
    <w:multiLevelType w:val="hybridMultilevel"/>
    <w:tmpl w:val="EC7E31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30684B4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33AD361C"/>
    <w:multiLevelType w:val="hybridMultilevel"/>
    <w:tmpl w:val="C29AFF4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A6446BB"/>
    <w:multiLevelType w:val="hybridMultilevel"/>
    <w:tmpl w:val="75CEE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D662850"/>
    <w:multiLevelType w:val="hybridMultilevel"/>
    <w:tmpl w:val="A2507E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2557C2F"/>
    <w:multiLevelType w:val="hybridMultilevel"/>
    <w:tmpl w:val="B00E91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4134BBB"/>
    <w:multiLevelType w:val="hybridMultilevel"/>
    <w:tmpl w:val="F8E4C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6B14759"/>
    <w:multiLevelType w:val="hybridMultilevel"/>
    <w:tmpl w:val="AD867CA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FC16223"/>
    <w:multiLevelType w:val="multilevel"/>
    <w:tmpl w:val="52A2614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59862D98"/>
    <w:multiLevelType w:val="hybridMultilevel"/>
    <w:tmpl w:val="ACA48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AF9528A"/>
    <w:multiLevelType w:val="hybridMultilevel"/>
    <w:tmpl w:val="5CD499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EE4182B"/>
    <w:multiLevelType w:val="hybridMultilevel"/>
    <w:tmpl w:val="A13C21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3447C76"/>
    <w:multiLevelType w:val="hybridMultilevel"/>
    <w:tmpl w:val="84B218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43473B1"/>
    <w:multiLevelType w:val="hybridMultilevel"/>
    <w:tmpl w:val="473AFB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4B25A44"/>
    <w:multiLevelType w:val="hybridMultilevel"/>
    <w:tmpl w:val="6866AA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5AD5F46"/>
    <w:multiLevelType w:val="hybridMultilevel"/>
    <w:tmpl w:val="B81A2F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8682DCC"/>
    <w:multiLevelType w:val="hybridMultilevel"/>
    <w:tmpl w:val="4EC695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D157CD4"/>
    <w:multiLevelType w:val="hybridMultilevel"/>
    <w:tmpl w:val="3060557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D4946A5"/>
    <w:multiLevelType w:val="hybridMultilevel"/>
    <w:tmpl w:val="C6B20E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1E77534"/>
    <w:multiLevelType w:val="hybridMultilevel"/>
    <w:tmpl w:val="FCB8AF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3426F30"/>
    <w:multiLevelType w:val="hybridMultilevel"/>
    <w:tmpl w:val="A5D6A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45D5A42"/>
    <w:multiLevelType w:val="hybridMultilevel"/>
    <w:tmpl w:val="CCEC13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3"/>
  </w:num>
  <w:num w:numId="2">
    <w:abstractNumId w:val="38"/>
  </w:num>
  <w:num w:numId="3">
    <w:abstractNumId w:val="43"/>
  </w:num>
  <w:num w:numId="4">
    <w:abstractNumId w:val="11"/>
  </w:num>
  <w:num w:numId="5">
    <w:abstractNumId w:val="35"/>
  </w:num>
  <w:num w:numId="6">
    <w:abstractNumId w:val="29"/>
  </w:num>
  <w:num w:numId="7">
    <w:abstractNumId w:val="32"/>
  </w:num>
  <w:num w:numId="8">
    <w:abstractNumId w:val="18"/>
  </w:num>
  <w:num w:numId="9">
    <w:abstractNumId w:val="10"/>
  </w:num>
  <w:num w:numId="10">
    <w:abstractNumId w:val="41"/>
  </w:num>
  <w:num w:numId="11">
    <w:abstractNumId w:val="19"/>
  </w:num>
  <w:num w:numId="12">
    <w:abstractNumId w:val="28"/>
  </w:num>
  <w:num w:numId="13">
    <w:abstractNumId w:val="39"/>
  </w:num>
  <w:num w:numId="14">
    <w:abstractNumId w:val="31"/>
  </w:num>
  <w:num w:numId="15">
    <w:abstractNumId w:val="34"/>
  </w:num>
  <w:num w:numId="16">
    <w:abstractNumId w:val="30"/>
    <w:lvlOverride w:ilvl="0">
      <w:startOverride w:val="1"/>
    </w:lvlOverride>
  </w:num>
  <w:num w:numId="17">
    <w:abstractNumId w:val="12"/>
  </w:num>
  <w:num w:numId="18">
    <w:abstractNumId w:val="9"/>
  </w:num>
  <w:num w:numId="19">
    <w:abstractNumId w:val="7"/>
  </w:num>
  <w:num w:numId="20">
    <w:abstractNumId w:val="6"/>
  </w:num>
  <w:num w:numId="21">
    <w:abstractNumId w:val="5"/>
  </w:num>
  <w:num w:numId="22">
    <w:abstractNumId w:val="4"/>
  </w:num>
  <w:num w:numId="23">
    <w:abstractNumId w:val="8"/>
  </w:num>
  <w:num w:numId="24">
    <w:abstractNumId w:val="3"/>
  </w:num>
  <w:num w:numId="25">
    <w:abstractNumId w:val="2"/>
  </w:num>
  <w:num w:numId="26">
    <w:abstractNumId w:val="1"/>
  </w:num>
  <w:num w:numId="27">
    <w:abstractNumId w:val="0"/>
  </w:num>
  <w:num w:numId="28">
    <w:abstractNumId w:val="27"/>
  </w:num>
  <w:num w:numId="29">
    <w:abstractNumId w:val="16"/>
  </w:num>
  <w:num w:numId="30">
    <w:abstractNumId w:val="23"/>
  </w:num>
  <w:num w:numId="31">
    <w:abstractNumId w:val="20"/>
  </w:num>
  <w:num w:numId="32">
    <w:abstractNumId w:val="36"/>
  </w:num>
  <w:num w:numId="33">
    <w:abstractNumId w:val="26"/>
  </w:num>
  <w:num w:numId="34">
    <w:abstractNumId w:val="42"/>
  </w:num>
  <w:num w:numId="35">
    <w:abstractNumId w:val="37"/>
  </w:num>
  <w:num w:numId="36">
    <w:abstractNumId w:val="15"/>
  </w:num>
  <w:num w:numId="37">
    <w:abstractNumId w:val="25"/>
  </w:num>
  <w:num w:numId="38">
    <w:abstractNumId w:val="24"/>
  </w:num>
  <w:num w:numId="39">
    <w:abstractNumId w:val="22"/>
  </w:num>
  <w:num w:numId="40">
    <w:abstractNumId w:val="21"/>
  </w:num>
  <w:num w:numId="41">
    <w:abstractNumId w:val="13"/>
  </w:num>
  <w:num w:numId="42">
    <w:abstractNumId w:val="40"/>
  </w:num>
  <w:num w:numId="43">
    <w:abstractNumId w:val="14"/>
  </w:num>
  <w:num w:numId="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B6B04"/>
    <w:rsid w:val="000026C4"/>
    <w:rsid w:val="000076BE"/>
    <w:rsid w:val="000133D7"/>
    <w:rsid w:val="00013A2B"/>
    <w:rsid w:val="000178A7"/>
    <w:rsid w:val="0002527C"/>
    <w:rsid w:val="00034BD1"/>
    <w:rsid w:val="00036800"/>
    <w:rsid w:val="00046318"/>
    <w:rsid w:val="00063407"/>
    <w:rsid w:val="00063672"/>
    <w:rsid w:val="00067B6C"/>
    <w:rsid w:val="00071105"/>
    <w:rsid w:val="00080E22"/>
    <w:rsid w:val="000A52DF"/>
    <w:rsid w:val="000B7739"/>
    <w:rsid w:val="000C0BFB"/>
    <w:rsid w:val="000C580B"/>
    <w:rsid w:val="000D4B71"/>
    <w:rsid w:val="000D692E"/>
    <w:rsid w:val="000E6D31"/>
    <w:rsid w:val="00110D09"/>
    <w:rsid w:val="00132BEB"/>
    <w:rsid w:val="00134CFD"/>
    <w:rsid w:val="00135FAC"/>
    <w:rsid w:val="001467CE"/>
    <w:rsid w:val="001468D9"/>
    <w:rsid w:val="00151EEF"/>
    <w:rsid w:val="00156CEC"/>
    <w:rsid w:val="00163A30"/>
    <w:rsid w:val="00173AE0"/>
    <w:rsid w:val="00175A45"/>
    <w:rsid w:val="00183E1C"/>
    <w:rsid w:val="001911A9"/>
    <w:rsid w:val="00193B79"/>
    <w:rsid w:val="00195023"/>
    <w:rsid w:val="001B5399"/>
    <w:rsid w:val="001B5C06"/>
    <w:rsid w:val="001D4D56"/>
    <w:rsid w:val="001D6842"/>
    <w:rsid w:val="001F1A11"/>
    <w:rsid w:val="002061AB"/>
    <w:rsid w:val="0020759B"/>
    <w:rsid w:val="0020764E"/>
    <w:rsid w:val="00210FA2"/>
    <w:rsid w:val="00214820"/>
    <w:rsid w:val="002167E3"/>
    <w:rsid w:val="00234116"/>
    <w:rsid w:val="00236626"/>
    <w:rsid w:val="00236935"/>
    <w:rsid w:val="00236D71"/>
    <w:rsid w:val="00242C1E"/>
    <w:rsid w:val="00245ACE"/>
    <w:rsid w:val="0025363B"/>
    <w:rsid w:val="002567CD"/>
    <w:rsid w:val="002732D0"/>
    <w:rsid w:val="00275DB1"/>
    <w:rsid w:val="002854E3"/>
    <w:rsid w:val="00290D19"/>
    <w:rsid w:val="002A5BB2"/>
    <w:rsid w:val="002B0D74"/>
    <w:rsid w:val="002C155F"/>
    <w:rsid w:val="002D352D"/>
    <w:rsid w:val="002E14FB"/>
    <w:rsid w:val="002E7456"/>
    <w:rsid w:val="003126E9"/>
    <w:rsid w:val="00322218"/>
    <w:rsid w:val="00324AF0"/>
    <w:rsid w:val="003467AD"/>
    <w:rsid w:val="00347A8F"/>
    <w:rsid w:val="003542CB"/>
    <w:rsid w:val="003561F2"/>
    <w:rsid w:val="00377AE3"/>
    <w:rsid w:val="00382A96"/>
    <w:rsid w:val="00382D1A"/>
    <w:rsid w:val="003936D9"/>
    <w:rsid w:val="003A1B11"/>
    <w:rsid w:val="003A6A77"/>
    <w:rsid w:val="003B074A"/>
    <w:rsid w:val="003D255C"/>
    <w:rsid w:val="003D3BB6"/>
    <w:rsid w:val="003E4A74"/>
    <w:rsid w:val="003F1CCA"/>
    <w:rsid w:val="003F45BD"/>
    <w:rsid w:val="003F51B5"/>
    <w:rsid w:val="00400BC1"/>
    <w:rsid w:val="00407AD5"/>
    <w:rsid w:val="0041485C"/>
    <w:rsid w:val="004247E0"/>
    <w:rsid w:val="004464CE"/>
    <w:rsid w:val="0044779B"/>
    <w:rsid w:val="00457812"/>
    <w:rsid w:val="00474114"/>
    <w:rsid w:val="004823B9"/>
    <w:rsid w:val="0048553D"/>
    <w:rsid w:val="004A7908"/>
    <w:rsid w:val="004B113B"/>
    <w:rsid w:val="004B42C7"/>
    <w:rsid w:val="004B4CEC"/>
    <w:rsid w:val="004B7D2E"/>
    <w:rsid w:val="004E5C55"/>
    <w:rsid w:val="004E63A6"/>
    <w:rsid w:val="004F7C9A"/>
    <w:rsid w:val="005011A8"/>
    <w:rsid w:val="00505CAB"/>
    <w:rsid w:val="00512133"/>
    <w:rsid w:val="00516707"/>
    <w:rsid w:val="005238A8"/>
    <w:rsid w:val="00527382"/>
    <w:rsid w:val="00531A0B"/>
    <w:rsid w:val="00543539"/>
    <w:rsid w:val="00567A96"/>
    <w:rsid w:val="00582439"/>
    <w:rsid w:val="00582926"/>
    <w:rsid w:val="00583A79"/>
    <w:rsid w:val="005A059D"/>
    <w:rsid w:val="005A443E"/>
    <w:rsid w:val="005C0C3B"/>
    <w:rsid w:val="005D63DF"/>
    <w:rsid w:val="005E7DC9"/>
    <w:rsid w:val="005F2CE6"/>
    <w:rsid w:val="005F60F6"/>
    <w:rsid w:val="00605A2E"/>
    <w:rsid w:val="00621088"/>
    <w:rsid w:val="0062679B"/>
    <w:rsid w:val="00626FD0"/>
    <w:rsid w:val="006351A3"/>
    <w:rsid w:val="0063678A"/>
    <w:rsid w:val="00640E0A"/>
    <w:rsid w:val="0064145D"/>
    <w:rsid w:val="00651E9C"/>
    <w:rsid w:val="006532BC"/>
    <w:rsid w:val="006616BF"/>
    <w:rsid w:val="00675940"/>
    <w:rsid w:val="00682E32"/>
    <w:rsid w:val="00691394"/>
    <w:rsid w:val="006959E6"/>
    <w:rsid w:val="006A29EE"/>
    <w:rsid w:val="006A388A"/>
    <w:rsid w:val="006A7002"/>
    <w:rsid w:val="006B3C14"/>
    <w:rsid w:val="006B3C97"/>
    <w:rsid w:val="006E15AF"/>
    <w:rsid w:val="0070250A"/>
    <w:rsid w:val="00704587"/>
    <w:rsid w:val="007068F2"/>
    <w:rsid w:val="00706B1E"/>
    <w:rsid w:val="0070712F"/>
    <w:rsid w:val="007163B2"/>
    <w:rsid w:val="00725100"/>
    <w:rsid w:val="00731EB3"/>
    <w:rsid w:val="00732E8D"/>
    <w:rsid w:val="0073789C"/>
    <w:rsid w:val="00742DB2"/>
    <w:rsid w:val="00744623"/>
    <w:rsid w:val="00751BE4"/>
    <w:rsid w:val="00757489"/>
    <w:rsid w:val="0076225F"/>
    <w:rsid w:val="007652C1"/>
    <w:rsid w:val="00765CEE"/>
    <w:rsid w:val="0076707E"/>
    <w:rsid w:val="007764E3"/>
    <w:rsid w:val="00780905"/>
    <w:rsid w:val="00780D61"/>
    <w:rsid w:val="00796B2D"/>
    <w:rsid w:val="007B12C0"/>
    <w:rsid w:val="007B33C0"/>
    <w:rsid w:val="007B5B84"/>
    <w:rsid w:val="007B7036"/>
    <w:rsid w:val="007C3487"/>
    <w:rsid w:val="007C6F65"/>
    <w:rsid w:val="007D4F44"/>
    <w:rsid w:val="007D5010"/>
    <w:rsid w:val="007D6F46"/>
    <w:rsid w:val="007E0A5C"/>
    <w:rsid w:val="007E16AA"/>
    <w:rsid w:val="007E6158"/>
    <w:rsid w:val="007E7D87"/>
    <w:rsid w:val="00810403"/>
    <w:rsid w:val="00817199"/>
    <w:rsid w:val="00835CC1"/>
    <w:rsid w:val="00853641"/>
    <w:rsid w:val="00881879"/>
    <w:rsid w:val="00884987"/>
    <w:rsid w:val="008A2C3D"/>
    <w:rsid w:val="008B11DE"/>
    <w:rsid w:val="008B7542"/>
    <w:rsid w:val="008C6347"/>
    <w:rsid w:val="008C719C"/>
    <w:rsid w:val="008D57B5"/>
    <w:rsid w:val="008E4712"/>
    <w:rsid w:val="008F3469"/>
    <w:rsid w:val="009047E2"/>
    <w:rsid w:val="0091188F"/>
    <w:rsid w:val="009125B5"/>
    <w:rsid w:val="00913978"/>
    <w:rsid w:val="009227B6"/>
    <w:rsid w:val="00925E4E"/>
    <w:rsid w:val="00926355"/>
    <w:rsid w:val="00927E8D"/>
    <w:rsid w:val="009440DE"/>
    <w:rsid w:val="00947CC1"/>
    <w:rsid w:val="00964459"/>
    <w:rsid w:val="0096629C"/>
    <w:rsid w:val="00972C5B"/>
    <w:rsid w:val="00985449"/>
    <w:rsid w:val="00986917"/>
    <w:rsid w:val="00987F61"/>
    <w:rsid w:val="00994C4A"/>
    <w:rsid w:val="00995D00"/>
    <w:rsid w:val="009C0F95"/>
    <w:rsid w:val="009C4DCE"/>
    <w:rsid w:val="009C578C"/>
    <w:rsid w:val="009D5FFC"/>
    <w:rsid w:val="009D7300"/>
    <w:rsid w:val="009E29A5"/>
    <w:rsid w:val="009E54CD"/>
    <w:rsid w:val="009F6188"/>
    <w:rsid w:val="00A00759"/>
    <w:rsid w:val="00A1518E"/>
    <w:rsid w:val="00A155B0"/>
    <w:rsid w:val="00A21A42"/>
    <w:rsid w:val="00A42DAC"/>
    <w:rsid w:val="00A465A1"/>
    <w:rsid w:val="00A6712A"/>
    <w:rsid w:val="00A7020A"/>
    <w:rsid w:val="00A7249C"/>
    <w:rsid w:val="00A77969"/>
    <w:rsid w:val="00A90550"/>
    <w:rsid w:val="00A97DA8"/>
    <w:rsid w:val="00AA16A4"/>
    <w:rsid w:val="00AC64BC"/>
    <w:rsid w:val="00AD6BE0"/>
    <w:rsid w:val="00AD7F08"/>
    <w:rsid w:val="00B011FA"/>
    <w:rsid w:val="00B11709"/>
    <w:rsid w:val="00B1548E"/>
    <w:rsid w:val="00B45ACE"/>
    <w:rsid w:val="00B46B3B"/>
    <w:rsid w:val="00B569FA"/>
    <w:rsid w:val="00B66A96"/>
    <w:rsid w:val="00B73E47"/>
    <w:rsid w:val="00B86AEE"/>
    <w:rsid w:val="00B93422"/>
    <w:rsid w:val="00BA32D1"/>
    <w:rsid w:val="00BA5472"/>
    <w:rsid w:val="00BA7E9C"/>
    <w:rsid w:val="00BC0093"/>
    <w:rsid w:val="00BC6BBF"/>
    <w:rsid w:val="00BD0362"/>
    <w:rsid w:val="00BD6701"/>
    <w:rsid w:val="00BF0D03"/>
    <w:rsid w:val="00BF3E13"/>
    <w:rsid w:val="00BF5669"/>
    <w:rsid w:val="00C168A1"/>
    <w:rsid w:val="00C4074E"/>
    <w:rsid w:val="00C55963"/>
    <w:rsid w:val="00C615BC"/>
    <w:rsid w:val="00C631C1"/>
    <w:rsid w:val="00C72F37"/>
    <w:rsid w:val="00C85B39"/>
    <w:rsid w:val="00C95176"/>
    <w:rsid w:val="00C952E2"/>
    <w:rsid w:val="00CA33EE"/>
    <w:rsid w:val="00CA554E"/>
    <w:rsid w:val="00CB0405"/>
    <w:rsid w:val="00CC5232"/>
    <w:rsid w:val="00CD33FD"/>
    <w:rsid w:val="00CE0951"/>
    <w:rsid w:val="00CE1038"/>
    <w:rsid w:val="00CE1E57"/>
    <w:rsid w:val="00CF0C19"/>
    <w:rsid w:val="00D04D74"/>
    <w:rsid w:val="00D156F6"/>
    <w:rsid w:val="00D25413"/>
    <w:rsid w:val="00D352AE"/>
    <w:rsid w:val="00D35329"/>
    <w:rsid w:val="00D53B56"/>
    <w:rsid w:val="00D5765B"/>
    <w:rsid w:val="00D62DCB"/>
    <w:rsid w:val="00D63F36"/>
    <w:rsid w:val="00D6710B"/>
    <w:rsid w:val="00D721AF"/>
    <w:rsid w:val="00D760ED"/>
    <w:rsid w:val="00D80691"/>
    <w:rsid w:val="00D96D9F"/>
    <w:rsid w:val="00D97D65"/>
    <w:rsid w:val="00DA60DE"/>
    <w:rsid w:val="00DB6B04"/>
    <w:rsid w:val="00DC00A6"/>
    <w:rsid w:val="00DC321F"/>
    <w:rsid w:val="00DC3F67"/>
    <w:rsid w:val="00DC77A2"/>
    <w:rsid w:val="00DE4173"/>
    <w:rsid w:val="00DF0FC3"/>
    <w:rsid w:val="00DF4A32"/>
    <w:rsid w:val="00E23B38"/>
    <w:rsid w:val="00E43A44"/>
    <w:rsid w:val="00E51ED5"/>
    <w:rsid w:val="00E52905"/>
    <w:rsid w:val="00E653B1"/>
    <w:rsid w:val="00E673B6"/>
    <w:rsid w:val="00E704D0"/>
    <w:rsid w:val="00E85239"/>
    <w:rsid w:val="00EA039C"/>
    <w:rsid w:val="00EA25AE"/>
    <w:rsid w:val="00ED7AA4"/>
    <w:rsid w:val="00EE1DC1"/>
    <w:rsid w:val="00EE514E"/>
    <w:rsid w:val="00EF4B2F"/>
    <w:rsid w:val="00EF79D4"/>
    <w:rsid w:val="00F006A8"/>
    <w:rsid w:val="00F240B9"/>
    <w:rsid w:val="00F428E9"/>
    <w:rsid w:val="00F51973"/>
    <w:rsid w:val="00F533A3"/>
    <w:rsid w:val="00F604F0"/>
    <w:rsid w:val="00F845EA"/>
    <w:rsid w:val="00F91D4B"/>
    <w:rsid w:val="00FB0876"/>
    <w:rsid w:val="00FB60D6"/>
    <w:rsid w:val="00FC0CD0"/>
    <w:rsid w:val="00FC4F70"/>
    <w:rsid w:val="00FD4813"/>
    <w:rsid w:val="00FD5D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44D6F"/>
  <w15:docId w15:val="{EF3B9CDC-ACCF-44E4-B702-9C7D66D02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B6B04"/>
    <w:pPr>
      <w:spacing w:after="0" w:line="240" w:lineRule="auto"/>
    </w:pPr>
    <w:rPr>
      <w:rFonts w:ascii="Arial" w:hAnsi="Arial"/>
    </w:rPr>
  </w:style>
  <w:style w:type="paragraph" w:styleId="Heading1">
    <w:name w:val="heading 1"/>
    <w:basedOn w:val="Normal"/>
    <w:next w:val="Normal"/>
    <w:link w:val="Heading1Char"/>
    <w:uiPriority w:val="1"/>
    <w:qFormat/>
    <w:rsid w:val="00D352AE"/>
    <w:pPr>
      <w:keepNext/>
      <w:keepLines/>
      <w:outlineLvl w:val="0"/>
    </w:pPr>
    <w:rPr>
      <w:rFonts w:ascii="Arial Bold" w:eastAsiaTheme="majorEastAsia" w:hAnsi="Arial Bold" w:cstheme="majorBidi"/>
      <w:b/>
      <w:bCs/>
      <w:sz w:val="36"/>
      <w:szCs w:val="28"/>
    </w:rPr>
  </w:style>
  <w:style w:type="paragraph" w:styleId="Heading2">
    <w:name w:val="heading 2"/>
    <w:basedOn w:val="Normal"/>
    <w:next w:val="Normal"/>
    <w:link w:val="Heading2Char"/>
    <w:unhideWhenUsed/>
    <w:qFormat/>
    <w:rsid w:val="00D96D9F"/>
    <w:pPr>
      <w:keepNext/>
      <w:keepLines/>
      <w:outlineLvl w:val="1"/>
    </w:pPr>
    <w:rPr>
      <w:rFonts w:eastAsiaTheme="majorEastAsia" w:cstheme="majorBidi"/>
      <w:b/>
      <w:bCs/>
      <w:sz w:val="24"/>
      <w:szCs w:val="26"/>
      <w:u w:val="single"/>
    </w:rPr>
  </w:style>
  <w:style w:type="paragraph" w:styleId="Heading3">
    <w:name w:val="heading 3"/>
    <w:basedOn w:val="Normal"/>
    <w:next w:val="Normal"/>
    <w:link w:val="Heading3Char"/>
    <w:unhideWhenUsed/>
    <w:qFormat/>
    <w:rsid w:val="00B45ACE"/>
    <w:pPr>
      <w:keepNext/>
      <w:keepLines/>
      <w:spacing w:before="200"/>
      <w:outlineLvl w:val="2"/>
    </w:pPr>
    <w:rPr>
      <w:rFonts w:eastAsiaTheme="majorEastAsia" w:cstheme="majorBidi"/>
      <w:b/>
      <w:bCs/>
      <w:i/>
    </w:rPr>
  </w:style>
  <w:style w:type="paragraph" w:styleId="Heading4">
    <w:name w:val="heading 4"/>
    <w:basedOn w:val="Normal"/>
    <w:next w:val="Normal"/>
    <w:link w:val="Heading4Char"/>
    <w:qFormat/>
    <w:rsid w:val="00DB6B04"/>
    <w:pPr>
      <w:keepNext/>
      <w:widowControl w:val="0"/>
      <w:adjustRightInd w:val="0"/>
      <w:spacing w:after="120"/>
      <w:jc w:val="both"/>
      <w:textAlignment w:val="baseline"/>
      <w:outlineLvl w:val="3"/>
    </w:pPr>
    <w:rPr>
      <w:rFonts w:eastAsia="Times New Roman" w:cs="Times New Roman"/>
      <w:b/>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D352AE"/>
    <w:rPr>
      <w:rFonts w:ascii="Arial Bold" w:eastAsiaTheme="majorEastAsia" w:hAnsi="Arial Bold" w:cstheme="majorBidi"/>
      <w:b/>
      <w:bCs/>
      <w:sz w:val="36"/>
      <w:szCs w:val="28"/>
    </w:rPr>
  </w:style>
  <w:style w:type="character" w:customStyle="1" w:styleId="Heading2Char">
    <w:name w:val="Heading 2 Char"/>
    <w:basedOn w:val="DefaultParagraphFont"/>
    <w:link w:val="Heading2"/>
    <w:rsid w:val="00D96D9F"/>
    <w:rPr>
      <w:rFonts w:ascii="Arial" w:eastAsiaTheme="majorEastAsia" w:hAnsi="Arial" w:cstheme="majorBidi"/>
      <w:b/>
      <w:bCs/>
      <w:sz w:val="24"/>
      <w:szCs w:val="26"/>
      <w:u w:val="single"/>
    </w:rPr>
  </w:style>
  <w:style w:type="paragraph" w:styleId="Title">
    <w:name w:val="Title"/>
    <w:basedOn w:val="Normal"/>
    <w:next w:val="Normal"/>
    <w:link w:val="TitleChar"/>
    <w:uiPriority w:val="10"/>
    <w:qFormat/>
    <w:rsid w:val="00D53B56"/>
    <w:pPr>
      <w:spacing w:after="240"/>
      <w:contextualSpacing/>
      <w:jc w:val="center"/>
    </w:pPr>
    <w:rPr>
      <w:rFonts w:ascii="Arial Bold" w:eastAsiaTheme="majorEastAsia" w:hAnsi="Arial Bold" w:cstheme="majorBidi"/>
      <w:b/>
      <w:caps/>
      <w:spacing w:val="5"/>
      <w:kern w:val="28"/>
      <w:sz w:val="36"/>
      <w:szCs w:val="52"/>
    </w:rPr>
  </w:style>
  <w:style w:type="character" w:customStyle="1" w:styleId="TitleChar">
    <w:name w:val="Title Char"/>
    <w:basedOn w:val="DefaultParagraphFont"/>
    <w:link w:val="Title"/>
    <w:uiPriority w:val="10"/>
    <w:rsid w:val="00D53B56"/>
    <w:rPr>
      <w:rFonts w:ascii="Arial Bold" w:eastAsiaTheme="majorEastAsia" w:hAnsi="Arial Bold" w:cstheme="majorBidi"/>
      <w:b/>
      <w:caps/>
      <w:spacing w:val="5"/>
      <w:kern w:val="28"/>
      <w:sz w:val="36"/>
      <w:szCs w:val="52"/>
    </w:rPr>
  </w:style>
  <w:style w:type="character" w:customStyle="1" w:styleId="Heading3Char">
    <w:name w:val="Heading 3 Char"/>
    <w:basedOn w:val="DefaultParagraphFont"/>
    <w:link w:val="Heading3"/>
    <w:rsid w:val="00B45ACE"/>
    <w:rPr>
      <w:rFonts w:ascii="Arial" w:eastAsiaTheme="majorEastAsia" w:hAnsi="Arial" w:cstheme="majorBidi"/>
      <w:b/>
      <w:bCs/>
      <w:i/>
    </w:rPr>
  </w:style>
  <w:style w:type="character" w:customStyle="1" w:styleId="Heading4Char">
    <w:name w:val="Heading 4 Char"/>
    <w:basedOn w:val="DefaultParagraphFont"/>
    <w:link w:val="Heading4"/>
    <w:rsid w:val="00DB6B04"/>
    <w:rPr>
      <w:rFonts w:ascii="Arial" w:eastAsia="Times New Roman" w:hAnsi="Arial" w:cs="Times New Roman"/>
      <w:b/>
      <w:bCs/>
      <w:i/>
      <w:szCs w:val="28"/>
    </w:rPr>
  </w:style>
  <w:style w:type="paragraph" w:styleId="Caption">
    <w:name w:val="caption"/>
    <w:aliases w:val="Caption Char"/>
    <w:basedOn w:val="Normal"/>
    <w:next w:val="Normal"/>
    <w:uiPriority w:val="35"/>
    <w:unhideWhenUsed/>
    <w:qFormat/>
    <w:rsid w:val="00DB6B04"/>
    <w:rPr>
      <w:b/>
      <w:bCs/>
      <w:szCs w:val="18"/>
    </w:rPr>
  </w:style>
  <w:style w:type="paragraph" w:styleId="Subtitle">
    <w:name w:val="Subtitle"/>
    <w:basedOn w:val="Normal"/>
    <w:next w:val="Normal"/>
    <w:link w:val="SubtitleChar"/>
    <w:uiPriority w:val="11"/>
    <w:qFormat/>
    <w:rsid w:val="00DB6B04"/>
    <w:pPr>
      <w:numPr>
        <w:ilvl w:val="1"/>
      </w:numPr>
      <w:jc w:val="center"/>
    </w:pPr>
    <w:rPr>
      <w:rFonts w:ascii="Arial Bold" w:eastAsiaTheme="majorEastAsia" w:hAnsi="Arial Bold" w:cstheme="majorBidi"/>
      <w:b/>
      <w:iCs/>
      <w:smallCaps/>
      <w:sz w:val="28"/>
      <w:szCs w:val="24"/>
    </w:rPr>
  </w:style>
  <w:style w:type="character" w:customStyle="1" w:styleId="SubtitleChar">
    <w:name w:val="Subtitle Char"/>
    <w:basedOn w:val="DefaultParagraphFont"/>
    <w:link w:val="Subtitle"/>
    <w:uiPriority w:val="11"/>
    <w:rsid w:val="00DB6B04"/>
    <w:rPr>
      <w:rFonts w:ascii="Arial Bold" w:eastAsiaTheme="majorEastAsia" w:hAnsi="Arial Bold" w:cstheme="majorBidi"/>
      <w:b/>
      <w:iCs/>
      <w:smallCaps/>
      <w:sz w:val="28"/>
      <w:szCs w:val="24"/>
    </w:rPr>
  </w:style>
  <w:style w:type="table" w:styleId="TableGrid">
    <w:name w:val="Table Grid"/>
    <w:basedOn w:val="TableNormal"/>
    <w:uiPriority w:val="59"/>
    <w:rsid w:val="00DB6B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B6B04"/>
    <w:rPr>
      <w:rFonts w:ascii="Tahoma" w:hAnsi="Tahoma" w:cs="Tahoma"/>
      <w:sz w:val="16"/>
      <w:szCs w:val="16"/>
    </w:rPr>
  </w:style>
  <w:style w:type="character" w:customStyle="1" w:styleId="BalloonTextChar">
    <w:name w:val="Balloon Text Char"/>
    <w:basedOn w:val="DefaultParagraphFont"/>
    <w:link w:val="BalloonText"/>
    <w:uiPriority w:val="99"/>
    <w:semiHidden/>
    <w:rsid w:val="00DB6B04"/>
    <w:rPr>
      <w:rFonts w:ascii="Tahoma" w:hAnsi="Tahoma" w:cs="Tahoma"/>
      <w:sz w:val="16"/>
      <w:szCs w:val="16"/>
    </w:rPr>
  </w:style>
  <w:style w:type="paragraph" w:styleId="ListParagraph">
    <w:name w:val="List Paragraph"/>
    <w:basedOn w:val="Normal"/>
    <w:uiPriority w:val="34"/>
    <w:qFormat/>
    <w:rsid w:val="00DB6B04"/>
    <w:pPr>
      <w:ind w:left="720"/>
      <w:contextualSpacing/>
    </w:pPr>
  </w:style>
  <w:style w:type="paragraph" w:styleId="PlainText">
    <w:name w:val="Plain Text"/>
    <w:basedOn w:val="Normal"/>
    <w:link w:val="PlainTextChar"/>
    <w:uiPriority w:val="99"/>
    <w:unhideWhenUsed/>
    <w:rsid w:val="00DB6B04"/>
    <w:rPr>
      <w:rFonts w:ascii="Consolas" w:hAnsi="Consolas" w:cs="Consolas"/>
      <w:sz w:val="21"/>
      <w:szCs w:val="21"/>
    </w:rPr>
  </w:style>
  <w:style w:type="character" w:customStyle="1" w:styleId="PlainTextChar">
    <w:name w:val="Plain Text Char"/>
    <w:basedOn w:val="DefaultParagraphFont"/>
    <w:link w:val="PlainText"/>
    <w:uiPriority w:val="99"/>
    <w:rsid w:val="00DB6B04"/>
    <w:rPr>
      <w:rFonts w:ascii="Consolas" w:hAnsi="Consolas" w:cs="Consolas"/>
      <w:sz w:val="21"/>
      <w:szCs w:val="21"/>
    </w:rPr>
  </w:style>
  <w:style w:type="character" w:styleId="CommentReference">
    <w:name w:val="annotation reference"/>
    <w:basedOn w:val="DefaultParagraphFont"/>
    <w:uiPriority w:val="99"/>
    <w:semiHidden/>
    <w:unhideWhenUsed/>
    <w:rsid w:val="00DB6B04"/>
    <w:rPr>
      <w:sz w:val="16"/>
      <w:szCs w:val="16"/>
    </w:rPr>
  </w:style>
  <w:style w:type="paragraph" w:styleId="CommentText">
    <w:name w:val="annotation text"/>
    <w:basedOn w:val="Normal"/>
    <w:link w:val="CommentTextChar"/>
    <w:uiPriority w:val="99"/>
    <w:semiHidden/>
    <w:unhideWhenUsed/>
    <w:rsid w:val="00DB6B04"/>
    <w:rPr>
      <w:sz w:val="20"/>
      <w:szCs w:val="20"/>
    </w:rPr>
  </w:style>
  <w:style w:type="character" w:customStyle="1" w:styleId="CommentTextChar">
    <w:name w:val="Comment Text Char"/>
    <w:basedOn w:val="DefaultParagraphFont"/>
    <w:link w:val="CommentText"/>
    <w:uiPriority w:val="99"/>
    <w:semiHidden/>
    <w:rsid w:val="00DB6B04"/>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DB6B04"/>
    <w:rPr>
      <w:b/>
      <w:bCs/>
    </w:rPr>
  </w:style>
  <w:style w:type="character" w:customStyle="1" w:styleId="CommentSubjectChar">
    <w:name w:val="Comment Subject Char"/>
    <w:basedOn w:val="CommentTextChar"/>
    <w:link w:val="CommentSubject"/>
    <w:uiPriority w:val="99"/>
    <w:semiHidden/>
    <w:rsid w:val="00DB6B04"/>
    <w:rPr>
      <w:rFonts w:ascii="Arial" w:hAnsi="Arial"/>
      <w:b/>
      <w:bCs/>
      <w:sz w:val="20"/>
      <w:szCs w:val="20"/>
    </w:rPr>
  </w:style>
  <w:style w:type="paragraph" w:styleId="NoSpacing">
    <w:name w:val="No Spacing"/>
    <w:uiPriority w:val="1"/>
    <w:qFormat/>
    <w:rsid w:val="00DB6B04"/>
    <w:pPr>
      <w:spacing w:after="0" w:line="240" w:lineRule="auto"/>
    </w:pPr>
    <w:rPr>
      <w:rFonts w:ascii="Arial" w:hAnsi="Arial"/>
      <w:sz w:val="24"/>
    </w:rPr>
  </w:style>
  <w:style w:type="paragraph" w:styleId="Header">
    <w:name w:val="header"/>
    <w:basedOn w:val="Normal"/>
    <w:link w:val="HeaderChar"/>
    <w:uiPriority w:val="99"/>
    <w:unhideWhenUsed/>
    <w:rsid w:val="00DB6B04"/>
    <w:pPr>
      <w:tabs>
        <w:tab w:val="center" w:pos="4680"/>
        <w:tab w:val="right" w:pos="9360"/>
      </w:tabs>
    </w:pPr>
  </w:style>
  <w:style w:type="character" w:customStyle="1" w:styleId="HeaderChar">
    <w:name w:val="Header Char"/>
    <w:basedOn w:val="DefaultParagraphFont"/>
    <w:link w:val="Header"/>
    <w:uiPriority w:val="99"/>
    <w:rsid w:val="00DB6B04"/>
    <w:rPr>
      <w:rFonts w:ascii="Arial" w:hAnsi="Arial"/>
    </w:rPr>
  </w:style>
  <w:style w:type="paragraph" w:styleId="Footer">
    <w:name w:val="footer"/>
    <w:basedOn w:val="Normal"/>
    <w:link w:val="FooterChar"/>
    <w:uiPriority w:val="99"/>
    <w:unhideWhenUsed/>
    <w:rsid w:val="00DB6B04"/>
    <w:pPr>
      <w:tabs>
        <w:tab w:val="center" w:pos="4680"/>
        <w:tab w:val="right" w:pos="9360"/>
      </w:tabs>
    </w:pPr>
  </w:style>
  <w:style w:type="character" w:customStyle="1" w:styleId="FooterChar">
    <w:name w:val="Footer Char"/>
    <w:basedOn w:val="DefaultParagraphFont"/>
    <w:link w:val="Footer"/>
    <w:uiPriority w:val="99"/>
    <w:rsid w:val="00DB6B04"/>
    <w:rPr>
      <w:rFonts w:ascii="Arial" w:hAnsi="Arial"/>
    </w:rPr>
  </w:style>
  <w:style w:type="character" w:styleId="PlaceholderText">
    <w:name w:val="Placeholder Text"/>
    <w:basedOn w:val="DefaultParagraphFont"/>
    <w:uiPriority w:val="99"/>
    <w:semiHidden/>
    <w:rsid w:val="00DB6B04"/>
    <w:rPr>
      <w:color w:val="808080"/>
    </w:rPr>
  </w:style>
  <w:style w:type="paragraph" w:styleId="FootnoteText">
    <w:name w:val="footnote text"/>
    <w:basedOn w:val="Normal"/>
    <w:link w:val="FootnoteTextChar"/>
    <w:uiPriority w:val="99"/>
    <w:semiHidden/>
    <w:unhideWhenUsed/>
    <w:rsid w:val="00DB6B04"/>
    <w:pPr>
      <w:spacing w:line="480" w:lineRule="auto"/>
    </w:pPr>
    <w:rPr>
      <w:sz w:val="20"/>
      <w:szCs w:val="20"/>
    </w:rPr>
  </w:style>
  <w:style w:type="character" w:customStyle="1" w:styleId="FootnoteTextChar">
    <w:name w:val="Footnote Text Char"/>
    <w:basedOn w:val="DefaultParagraphFont"/>
    <w:link w:val="FootnoteText"/>
    <w:uiPriority w:val="99"/>
    <w:semiHidden/>
    <w:rsid w:val="00DB6B04"/>
    <w:rPr>
      <w:rFonts w:ascii="Arial" w:hAnsi="Arial"/>
      <w:sz w:val="20"/>
      <w:szCs w:val="20"/>
    </w:rPr>
  </w:style>
  <w:style w:type="character" w:styleId="FootnoteReference">
    <w:name w:val="footnote reference"/>
    <w:basedOn w:val="DefaultParagraphFont"/>
    <w:uiPriority w:val="99"/>
    <w:semiHidden/>
    <w:unhideWhenUsed/>
    <w:rsid w:val="00DB6B04"/>
    <w:rPr>
      <w:vertAlign w:val="superscript"/>
    </w:rPr>
  </w:style>
  <w:style w:type="character" w:styleId="Hyperlink">
    <w:name w:val="Hyperlink"/>
    <w:basedOn w:val="DefaultParagraphFont"/>
    <w:uiPriority w:val="99"/>
    <w:unhideWhenUsed/>
    <w:rsid w:val="00DB6B04"/>
    <w:rPr>
      <w:color w:val="0000FF" w:themeColor="hyperlink"/>
      <w:u w:val="single"/>
    </w:rPr>
  </w:style>
  <w:style w:type="paragraph" w:styleId="NormalWeb">
    <w:name w:val="Normal (Web)"/>
    <w:basedOn w:val="Normal"/>
    <w:uiPriority w:val="99"/>
    <w:unhideWhenUsed/>
    <w:rsid w:val="00DB6B04"/>
    <w:pPr>
      <w:spacing w:before="100" w:beforeAutospacing="1" w:after="100" w:afterAutospacing="1"/>
    </w:pPr>
    <w:rPr>
      <w:rFonts w:eastAsiaTheme="minorEastAsia" w:cs="Arial"/>
      <w:szCs w:val="24"/>
    </w:rPr>
  </w:style>
  <w:style w:type="paragraph" w:styleId="EndnoteText">
    <w:name w:val="endnote text"/>
    <w:basedOn w:val="Normal"/>
    <w:link w:val="EndnoteTextChar"/>
    <w:uiPriority w:val="99"/>
    <w:unhideWhenUsed/>
    <w:rsid w:val="00DB6B04"/>
    <w:rPr>
      <w:szCs w:val="20"/>
    </w:rPr>
  </w:style>
  <w:style w:type="character" w:customStyle="1" w:styleId="EndnoteTextChar">
    <w:name w:val="Endnote Text Char"/>
    <w:basedOn w:val="DefaultParagraphFont"/>
    <w:link w:val="EndnoteText"/>
    <w:uiPriority w:val="99"/>
    <w:rsid w:val="00DB6B04"/>
    <w:rPr>
      <w:rFonts w:ascii="Arial" w:hAnsi="Arial"/>
      <w:szCs w:val="20"/>
    </w:rPr>
  </w:style>
  <w:style w:type="character" w:styleId="EndnoteReference">
    <w:name w:val="endnote reference"/>
    <w:basedOn w:val="DefaultParagraphFont"/>
    <w:uiPriority w:val="99"/>
    <w:semiHidden/>
    <w:unhideWhenUsed/>
    <w:rsid w:val="00DB6B04"/>
    <w:rPr>
      <w:vertAlign w:val="superscript"/>
    </w:rPr>
  </w:style>
  <w:style w:type="character" w:customStyle="1" w:styleId="nowrap">
    <w:name w:val="nowrap"/>
    <w:basedOn w:val="DefaultParagraphFont"/>
    <w:rsid w:val="00DB6B04"/>
  </w:style>
  <w:style w:type="paragraph" w:styleId="BodyText2">
    <w:name w:val="Body Text 2"/>
    <w:basedOn w:val="Normal"/>
    <w:link w:val="BodyText2Char"/>
    <w:uiPriority w:val="99"/>
    <w:unhideWhenUsed/>
    <w:rsid w:val="00DB6B04"/>
    <w:pPr>
      <w:spacing w:line="480" w:lineRule="auto"/>
    </w:pPr>
  </w:style>
  <w:style w:type="character" w:customStyle="1" w:styleId="BodyText2Char">
    <w:name w:val="Body Text 2 Char"/>
    <w:basedOn w:val="DefaultParagraphFont"/>
    <w:link w:val="BodyText2"/>
    <w:uiPriority w:val="99"/>
    <w:rsid w:val="00DB6B04"/>
    <w:rPr>
      <w:rFonts w:ascii="Arial" w:hAnsi="Arial"/>
    </w:rPr>
  </w:style>
  <w:style w:type="character" w:customStyle="1" w:styleId="UnresolvedMention1">
    <w:name w:val="Unresolved Mention1"/>
    <w:basedOn w:val="DefaultParagraphFont"/>
    <w:uiPriority w:val="99"/>
    <w:semiHidden/>
    <w:unhideWhenUsed/>
    <w:rsid w:val="00DB6B04"/>
    <w:rPr>
      <w:color w:val="605E5C"/>
      <w:shd w:val="clear" w:color="auto" w:fill="E1DFDD"/>
    </w:rPr>
  </w:style>
  <w:style w:type="paragraph" w:styleId="TOC1">
    <w:name w:val="toc 1"/>
    <w:basedOn w:val="Normal"/>
    <w:next w:val="Normal"/>
    <w:autoRedefine/>
    <w:uiPriority w:val="39"/>
    <w:unhideWhenUsed/>
    <w:rsid w:val="00DB6B04"/>
    <w:pPr>
      <w:tabs>
        <w:tab w:val="right" w:leader="dot" w:pos="9350"/>
      </w:tabs>
    </w:pPr>
  </w:style>
  <w:style w:type="paragraph" w:styleId="TOC2">
    <w:name w:val="toc 2"/>
    <w:basedOn w:val="Normal"/>
    <w:next w:val="Normal"/>
    <w:autoRedefine/>
    <w:uiPriority w:val="39"/>
    <w:unhideWhenUsed/>
    <w:rsid w:val="00DB6B04"/>
    <w:pPr>
      <w:spacing w:after="100"/>
      <w:ind w:left="220"/>
    </w:pPr>
  </w:style>
  <w:style w:type="paragraph" w:styleId="TOC3">
    <w:name w:val="toc 3"/>
    <w:basedOn w:val="Normal"/>
    <w:next w:val="Normal"/>
    <w:autoRedefine/>
    <w:uiPriority w:val="39"/>
    <w:unhideWhenUsed/>
    <w:rsid w:val="00DB6B04"/>
    <w:pPr>
      <w:spacing w:after="100"/>
      <w:ind w:left="440"/>
    </w:pPr>
  </w:style>
  <w:style w:type="character" w:styleId="FollowedHyperlink">
    <w:name w:val="FollowedHyperlink"/>
    <w:basedOn w:val="DefaultParagraphFont"/>
    <w:uiPriority w:val="99"/>
    <w:semiHidden/>
    <w:unhideWhenUsed/>
    <w:rsid w:val="00DB6B04"/>
    <w:rPr>
      <w:color w:val="800080" w:themeColor="followedHyperlink"/>
      <w:u w:val="single"/>
    </w:rPr>
  </w:style>
  <w:style w:type="paragraph" w:styleId="BodyText">
    <w:name w:val="Body Text"/>
    <w:basedOn w:val="Normal"/>
    <w:link w:val="BodyTextChar"/>
    <w:uiPriority w:val="99"/>
    <w:unhideWhenUsed/>
    <w:rsid w:val="00DB6B04"/>
    <w:pPr>
      <w:spacing w:line="480" w:lineRule="auto"/>
      <w:ind w:firstLine="360"/>
    </w:pPr>
  </w:style>
  <w:style w:type="character" w:customStyle="1" w:styleId="BodyTextChar">
    <w:name w:val="Body Text Char"/>
    <w:basedOn w:val="DefaultParagraphFont"/>
    <w:link w:val="BodyText"/>
    <w:uiPriority w:val="99"/>
    <w:rsid w:val="00DB6B04"/>
    <w:rPr>
      <w:rFonts w:ascii="Arial" w:hAnsi="Arial"/>
    </w:rPr>
  </w:style>
  <w:style w:type="character" w:styleId="LineNumber">
    <w:name w:val="line number"/>
    <w:basedOn w:val="DefaultParagraphFont"/>
    <w:uiPriority w:val="99"/>
    <w:semiHidden/>
    <w:unhideWhenUsed/>
    <w:rsid w:val="00DB6B04"/>
  </w:style>
  <w:style w:type="paragraph" w:styleId="TableofFigures">
    <w:name w:val="table of figures"/>
    <w:basedOn w:val="Normal"/>
    <w:next w:val="Normal"/>
    <w:uiPriority w:val="99"/>
    <w:unhideWhenUsed/>
    <w:rsid w:val="00DB6B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data.bls.gov/cgi-bin/cpicalc.pl"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19</Words>
  <Characters>467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a A. Glei</dc:creator>
  <cp:lastModifiedBy>Caitlin Patteson</cp:lastModifiedBy>
  <cp:revision>2</cp:revision>
  <dcterms:created xsi:type="dcterms:W3CDTF">2019-03-28T14:22:00Z</dcterms:created>
  <dcterms:modified xsi:type="dcterms:W3CDTF">2019-03-28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409</vt:lpwstr>
  </property>
  <property fmtid="{D5CDD505-2E9C-101B-9397-08002B2CF9AE}" pid="3" name="WnCSubscriberId">
    <vt:lpwstr>4548</vt:lpwstr>
  </property>
  <property fmtid="{D5CDD505-2E9C-101B-9397-08002B2CF9AE}" pid="4" name="WnCOutputStyleId">
    <vt:lpwstr>10434</vt:lpwstr>
  </property>
  <property fmtid="{D5CDD505-2E9C-101B-9397-08002B2CF9AE}" pid="5" name="RWProductId">
    <vt:lpwstr>WnC</vt:lpwstr>
  </property>
  <property fmtid="{D5CDD505-2E9C-101B-9397-08002B2CF9AE}" pid="6" name="WnC4Folder">
    <vt:lpwstr>Documents///S1_text</vt:lpwstr>
  </property>
</Properties>
</file>